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EEE1" w14:textId="6F69FCB6" w:rsidR="008156F2" w:rsidRPr="006D5837" w:rsidRDefault="008156F2" w:rsidP="008156F2">
      <w:pPr>
        <w:pStyle w:val="Legend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681C9F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Pr="00681C9F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Most frequent pathological variants of </w:t>
      </w:r>
      <w:r>
        <w:rPr>
          <w:b/>
          <w:i/>
          <w:iCs/>
          <w:sz w:val="20"/>
          <w:szCs w:val="20"/>
        </w:rPr>
        <w:t xml:space="preserve">SLC25A13 </w:t>
      </w:r>
      <w:r>
        <w:rPr>
          <w:b/>
          <w:sz w:val="20"/>
          <w:szCs w:val="20"/>
        </w:rPr>
        <w:t xml:space="preserve">in </w:t>
      </w:r>
      <w:proofErr w:type="spellStart"/>
      <w:r>
        <w:rPr>
          <w:b/>
          <w:sz w:val="20"/>
          <w:szCs w:val="20"/>
        </w:rPr>
        <w:t>gnomAD</w:t>
      </w:r>
      <w:proofErr w:type="spellEnd"/>
      <w:r>
        <w:rPr>
          <w:b/>
          <w:sz w:val="20"/>
          <w:szCs w:val="20"/>
        </w:rPr>
        <w:t xml:space="preserve"> (March 12, 2024)</w:t>
      </w:r>
    </w:p>
    <w:p w14:paraId="315CEF9A" w14:textId="77777777" w:rsidR="008156F2" w:rsidRDefault="008156F2" w:rsidP="008156F2">
      <w:pPr>
        <w:rPr>
          <w:rFonts w:ascii="Aptos" w:hAnsi="Aptos"/>
          <w:color w:val="212121"/>
          <w:sz w:val="22"/>
          <w:szCs w:val="22"/>
        </w:rPr>
      </w:pPr>
    </w:p>
    <w:tbl>
      <w:tblPr>
        <w:tblW w:w="0" w:type="auto"/>
        <w:tblInd w:w="-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32"/>
        <w:gridCol w:w="1350"/>
        <w:gridCol w:w="1350"/>
      </w:tblGrid>
      <w:tr w:rsidR="008156F2" w14:paraId="2EC6D473" w14:textId="77777777" w:rsidTr="00543663">
        <w:trPr>
          <w:trHeight w:val="236"/>
        </w:trPr>
        <w:tc>
          <w:tcPr>
            <w:tcW w:w="1632" w:type="dxa"/>
          </w:tcPr>
          <w:p w14:paraId="5560B3D2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</w:t>
            </w:r>
            <w:r>
              <w:rPr>
                <w:color w:val="212121"/>
                <w:sz w:val="22"/>
                <w:szCs w:val="22"/>
              </w:rPr>
              <w:t>SID</w:t>
            </w:r>
          </w:p>
        </w:tc>
        <w:tc>
          <w:tcPr>
            <w:tcW w:w="1350" w:type="dxa"/>
          </w:tcPr>
          <w:p w14:paraId="79DF6710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llele count</w:t>
            </w:r>
          </w:p>
        </w:tc>
        <w:tc>
          <w:tcPr>
            <w:tcW w:w="1350" w:type="dxa"/>
          </w:tcPr>
          <w:p w14:paraId="0A81C09C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Origin</w:t>
            </w:r>
          </w:p>
        </w:tc>
      </w:tr>
      <w:tr w:rsidR="008156F2" w14:paraId="12462933" w14:textId="77777777" w:rsidTr="00543663">
        <w:trPr>
          <w:trHeight w:val="236"/>
        </w:trPr>
        <w:tc>
          <w:tcPr>
            <w:tcW w:w="1632" w:type="dxa"/>
          </w:tcPr>
          <w:p w14:paraId="1CD106F6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20      </w:t>
            </w:r>
          </w:p>
        </w:tc>
        <w:tc>
          <w:tcPr>
            <w:tcW w:w="1350" w:type="dxa"/>
          </w:tcPr>
          <w:p w14:paraId="1A04D446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185</w:t>
            </w:r>
          </w:p>
        </w:tc>
        <w:tc>
          <w:tcPr>
            <w:tcW w:w="1350" w:type="dxa"/>
          </w:tcPr>
          <w:p w14:paraId="46505127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Asian</w:t>
            </w:r>
          </w:p>
        </w:tc>
      </w:tr>
      <w:tr w:rsidR="008156F2" w14:paraId="58BFD783" w14:textId="77777777" w:rsidTr="00543663">
        <w:trPr>
          <w:trHeight w:val="260"/>
        </w:trPr>
        <w:tc>
          <w:tcPr>
            <w:tcW w:w="1632" w:type="dxa"/>
          </w:tcPr>
          <w:p w14:paraId="28A74FD0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22 </w:t>
            </w:r>
          </w:p>
        </w:tc>
        <w:tc>
          <w:tcPr>
            <w:tcW w:w="1350" w:type="dxa"/>
          </w:tcPr>
          <w:p w14:paraId="35ADA093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102</w:t>
            </w:r>
          </w:p>
        </w:tc>
        <w:tc>
          <w:tcPr>
            <w:tcW w:w="1350" w:type="dxa"/>
          </w:tcPr>
          <w:p w14:paraId="60F60237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Asian</w:t>
            </w:r>
          </w:p>
        </w:tc>
      </w:tr>
      <w:tr w:rsidR="008156F2" w14:paraId="0D5A0931" w14:textId="77777777" w:rsidTr="00543663">
        <w:trPr>
          <w:trHeight w:val="224"/>
        </w:trPr>
        <w:tc>
          <w:tcPr>
            <w:tcW w:w="1632" w:type="dxa"/>
          </w:tcPr>
          <w:p w14:paraId="52BBAD22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780525233 </w:t>
            </w:r>
          </w:p>
        </w:tc>
        <w:tc>
          <w:tcPr>
            <w:tcW w:w="1350" w:type="dxa"/>
          </w:tcPr>
          <w:p w14:paraId="04EDC473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84</w:t>
            </w:r>
          </w:p>
        </w:tc>
        <w:tc>
          <w:tcPr>
            <w:tcW w:w="1350" w:type="dxa"/>
          </w:tcPr>
          <w:p w14:paraId="3096341D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European</w:t>
            </w:r>
          </w:p>
        </w:tc>
      </w:tr>
      <w:tr w:rsidR="008156F2" w14:paraId="334D2221" w14:textId="77777777" w:rsidTr="00543663">
        <w:trPr>
          <w:trHeight w:val="248"/>
        </w:trPr>
        <w:tc>
          <w:tcPr>
            <w:tcW w:w="1632" w:type="dxa"/>
          </w:tcPr>
          <w:p w14:paraId="521F494F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16 </w:t>
            </w:r>
          </w:p>
        </w:tc>
        <w:tc>
          <w:tcPr>
            <w:tcW w:w="1350" w:type="dxa"/>
          </w:tcPr>
          <w:p w14:paraId="154C317F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73</w:t>
            </w:r>
          </w:p>
        </w:tc>
        <w:tc>
          <w:tcPr>
            <w:tcW w:w="1350" w:type="dxa"/>
          </w:tcPr>
          <w:p w14:paraId="271387CA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European</w:t>
            </w:r>
          </w:p>
        </w:tc>
      </w:tr>
      <w:tr w:rsidR="008156F2" w14:paraId="7E15DA61" w14:textId="77777777" w:rsidTr="00543663">
        <w:trPr>
          <w:trHeight w:val="306"/>
        </w:trPr>
        <w:tc>
          <w:tcPr>
            <w:tcW w:w="1632" w:type="dxa"/>
          </w:tcPr>
          <w:p w14:paraId="31232C59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29</w:t>
            </w:r>
          </w:p>
        </w:tc>
        <w:tc>
          <w:tcPr>
            <w:tcW w:w="1350" w:type="dxa"/>
          </w:tcPr>
          <w:p w14:paraId="2D691C70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58</w:t>
            </w:r>
          </w:p>
        </w:tc>
        <w:tc>
          <w:tcPr>
            <w:tcW w:w="1350" w:type="dxa"/>
          </w:tcPr>
          <w:p w14:paraId="3474C0D1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South Asian</w:t>
            </w:r>
          </w:p>
        </w:tc>
      </w:tr>
      <w:tr w:rsidR="008156F2" w14:paraId="775F4BE2" w14:textId="77777777" w:rsidTr="00543663">
        <w:trPr>
          <w:trHeight w:val="306"/>
        </w:trPr>
        <w:tc>
          <w:tcPr>
            <w:tcW w:w="1632" w:type="dxa"/>
          </w:tcPr>
          <w:p w14:paraId="2767ADE1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200237622 </w:t>
            </w:r>
          </w:p>
        </w:tc>
        <w:tc>
          <w:tcPr>
            <w:tcW w:w="1350" w:type="dxa"/>
          </w:tcPr>
          <w:p w14:paraId="4F866748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56</w:t>
            </w:r>
          </w:p>
        </w:tc>
        <w:tc>
          <w:tcPr>
            <w:tcW w:w="1350" w:type="dxa"/>
          </w:tcPr>
          <w:p w14:paraId="72350720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shkenazi</w:t>
            </w:r>
          </w:p>
        </w:tc>
      </w:tr>
      <w:tr w:rsidR="008156F2" w14:paraId="3F7163FF" w14:textId="77777777" w:rsidTr="00543663">
        <w:trPr>
          <w:trHeight w:val="306"/>
        </w:trPr>
        <w:tc>
          <w:tcPr>
            <w:tcW w:w="1632" w:type="dxa"/>
          </w:tcPr>
          <w:p w14:paraId="1DEF27A5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21</w:t>
            </w:r>
          </w:p>
        </w:tc>
        <w:tc>
          <w:tcPr>
            <w:tcW w:w="1350" w:type="dxa"/>
          </w:tcPr>
          <w:p w14:paraId="7AD0B93C" w14:textId="77777777" w:rsidR="008156F2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32</w:t>
            </w:r>
          </w:p>
        </w:tc>
        <w:tc>
          <w:tcPr>
            <w:tcW w:w="1350" w:type="dxa"/>
          </w:tcPr>
          <w:p w14:paraId="345F19E6" w14:textId="77777777" w:rsidR="008156F2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European</w:t>
            </w:r>
          </w:p>
        </w:tc>
      </w:tr>
      <w:tr w:rsidR="008156F2" w14:paraId="2F237E4B" w14:textId="77777777" w:rsidTr="00543663">
        <w:trPr>
          <w:trHeight w:val="287"/>
        </w:trPr>
        <w:tc>
          <w:tcPr>
            <w:tcW w:w="1632" w:type="dxa"/>
          </w:tcPr>
          <w:p w14:paraId="7C160680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25</w:t>
            </w:r>
          </w:p>
        </w:tc>
        <w:tc>
          <w:tcPr>
            <w:tcW w:w="1350" w:type="dxa"/>
          </w:tcPr>
          <w:p w14:paraId="740446AC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30</w:t>
            </w:r>
          </w:p>
        </w:tc>
        <w:tc>
          <w:tcPr>
            <w:tcW w:w="1350" w:type="dxa"/>
          </w:tcPr>
          <w:p w14:paraId="63181D28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sian</w:t>
            </w:r>
          </w:p>
        </w:tc>
      </w:tr>
      <w:tr w:rsidR="008156F2" w14:paraId="1A4BA290" w14:textId="77777777" w:rsidTr="00543663">
        <w:trPr>
          <w:trHeight w:val="260"/>
        </w:trPr>
        <w:tc>
          <w:tcPr>
            <w:tcW w:w="1632" w:type="dxa"/>
          </w:tcPr>
          <w:p w14:paraId="7FB0D943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781452100</w:t>
            </w:r>
          </w:p>
        </w:tc>
        <w:tc>
          <w:tcPr>
            <w:tcW w:w="1350" w:type="dxa"/>
          </w:tcPr>
          <w:p w14:paraId="3E8BCD43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30</w:t>
            </w:r>
          </w:p>
        </w:tc>
        <w:tc>
          <w:tcPr>
            <w:tcW w:w="1350" w:type="dxa"/>
          </w:tcPr>
          <w:p w14:paraId="144E48CD" w14:textId="77777777" w:rsidR="008156F2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European</w:t>
            </w:r>
          </w:p>
        </w:tc>
      </w:tr>
      <w:tr w:rsidR="008156F2" w14:paraId="4CF2EA0A" w14:textId="77777777" w:rsidTr="00543663">
        <w:trPr>
          <w:trHeight w:val="260"/>
        </w:trPr>
        <w:tc>
          <w:tcPr>
            <w:tcW w:w="1632" w:type="dxa"/>
          </w:tcPr>
          <w:p w14:paraId="62A829BB" w14:textId="77777777" w:rsidR="008156F2" w:rsidRPr="00AB4021" w:rsidRDefault="008156F2" w:rsidP="00543663">
            <w:pPr>
              <w:ind w:left="12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rs80338723</w:t>
            </w:r>
          </w:p>
        </w:tc>
        <w:tc>
          <w:tcPr>
            <w:tcW w:w="1350" w:type="dxa"/>
          </w:tcPr>
          <w:p w14:paraId="6855C658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3DA70EE3" w14:textId="77777777" w:rsidR="008156F2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Asian</w:t>
            </w:r>
          </w:p>
        </w:tc>
      </w:tr>
      <w:tr w:rsidR="008156F2" w14:paraId="27A5E2D4" w14:textId="77777777" w:rsidTr="00543663">
        <w:trPr>
          <w:trHeight w:val="57"/>
        </w:trPr>
        <w:tc>
          <w:tcPr>
            <w:tcW w:w="1632" w:type="dxa"/>
          </w:tcPr>
          <w:p w14:paraId="1E0957BA" w14:textId="77777777" w:rsidR="008156F2" w:rsidRPr="00AB4021" w:rsidRDefault="008156F2" w:rsidP="00543663">
            <w:pPr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 xml:space="preserve">rs143181462    </w:t>
            </w:r>
          </w:p>
        </w:tc>
        <w:tc>
          <w:tcPr>
            <w:tcW w:w="1350" w:type="dxa"/>
          </w:tcPr>
          <w:p w14:paraId="67774918" w14:textId="77777777" w:rsidR="008156F2" w:rsidRPr="00AB4021" w:rsidRDefault="008156F2" w:rsidP="00543663">
            <w:pPr>
              <w:jc w:val="center"/>
              <w:rPr>
                <w:color w:val="212121"/>
                <w:sz w:val="22"/>
                <w:szCs w:val="22"/>
              </w:rPr>
            </w:pPr>
            <w:r w:rsidRPr="00AB4021">
              <w:rPr>
                <w:color w:val="212121"/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14:paraId="663C0558" w14:textId="77777777" w:rsidR="008156F2" w:rsidRDefault="008156F2" w:rsidP="00543663">
            <w:pPr>
              <w:rPr>
                <w:color w:val="212121"/>
                <w:sz w:val="22"/>
                <w:szCs w:val="22"/>
              </w:rPr>
            </w:pPr>
            <w:r>
              <w:rPr>
                <w:color w:val="212121"/>
                <w:sz w:val="22"/>
                <w:szCs w:val="22"/>
              </w:rPr>
              <w:t>European</w:t>
            </w:r>
          </w:p>
        </w:tc>
      </w:tr>
    </w:tbl>
    <w:p w14:paraId="743F8C1E" w14:textId="77777777" w:rsidR="00163C1D" w:rsidRDefault="00163C1D"/>
    <w:sectPr w:rsidR="0016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F2"/>
    <w:rsid w:val="000433BB"/>
    <w:rsid w:val="000452BC"/>
    <w:rsid w:val="00046EB4"/>
    <w:rsid w:val="000709BD"/>
    <w:rsid w:val="00081F3B"/>
    <w:rsid w:val="000913ED"/>
    <w:rsid w:val="000B478E"/>
    <w:rsid w:val="000D0829"/>
    <w:rsid w:val="000D1CE4"/>
    <w:rsid w:val="00106E79"/>
    <w:rsid w:val="00137163"/>
    <w:rsid w:val="00145F4D"/>
    <w:rsid w:val="00163C1D"/>
    <w:rsid w:val="001748BB"/>
    <w:rsid w:val="00176229"/>
    <w:rsid w:val="00183248"/>
    <w:rsid w:val="001961C0"/>
    <w:rsid w:val="001A3106"/>
    <w:rsid w:val="001A6EBC"/>
    <w:rsid w:val="001E46B4"/>
    <w:rsid w:val="001E63D2"/>
    <w:rsid w:val="001F720A"/>
    <w:rsid w:val="00203AC5"/>
    <w:rsid w:val="00222B44"/>
    <w:rsid w:val="00236A76"/>
    <w:rsid w:val="002416BD"/>
    <w:rsid w:val="00243E85"/>
    <w:rsid w:val="00243FB4"/>
    <w:rsid w:val="0026664F"/>
    <w:rsid w:val="00267594"/>
    <w:rsid w:val="002B08EA"/>
    <w:rsid w:val="002B7051"/>
    <w:rsid w:val="002C154C"/>
    <w:rsid w:val="00316DA1"/>
    <w:rsid w:val="00332A63"/>
    <w:rsid w:val="00341EB3"/>
    <w:rsid w:val="003470C9"/>
    <w:rsid w:val="00387191"/>
    <w:rsid w:val="003E214C"/>
    <w:rsid w:val="0043068F"/>
    <w:rsid w:val="00452D02"/>
    <w:rsid w:val="0045443E"/>
    <w:rsid w:val="00494EE4"/>
    <w:rsid w:val="004967FC"/>
    <w:rsid w:val="004F5F93"/>
    <w:rsid w:val="00534E24"/>
    <w:rsid w:val="0053618E"/>
    <w:rsid w:val="00554F40"/>
    <w:rsid w:val="00570760"/>
    <w:rsid w:val="00572362"/>
    <w:rsid w:val="005905C3"/>
    <w:rsid w:val="005B48BA"/>
    <w:rsid w:val="005D460C"/>
    <w:rsid w:val="005E2A31"/>
    <w:rsid w:val="00613E61"/>
    <w:rsid w:val="00646CD7"/>
    <w:rsid w:val="006A253F"/>
    <w:rsid w:val="006C7073"/>
    <w:rsid w:val="00701A44"/>
    <w:rsid w:val="007028B7"/>
    <w:rsid w:val="00722C49"/>
    <w:rsid w:val="007313B8"/>
    <w:rsid w:val="0074312B"/>
    <w:rsid w:val="00743D74"/>
    <w:rsid w:val="00780605"/>
    <w:rsid w:val="007A10E0"/>
    <w:rsid w:val="007A20BF"/>
    <w:rsid w:val="007B3AFC"/>
    <w:rsid w:val="007D2174"/>
    <w:rsid w:val="007E175E"/>
    <w:rsid w:val="007E2294"/>
    <w:rsid w:val="008156F2"/>
    <w:rsid w:val="008157B5"/>
    <w:rsid w:val="00820A8A"/>
    <w:rsid w:val="00824A50"/>
    <w:rsid w:val="00865E5C"/>
    <w:rsid w:val="008765A9"/>
    <w:rsid w:val="008A0A26"/>
    <w:rsid w:val="008B6B49"/>
    <w:rsid w:val="008E0396"/>
    <w:rsid w:val="00912A23"/>
    <w:rsid w:val="009273C2"/>
    <w:rsid w:val="00930407"/>
    <w:rsid w:val="00930DD6"/>
    <w:rsid w:val="0094492E"/>
    <w:rsid w:val="009507E5"/>
    <w:rsid w:val="00962CCB"/>
    <w:rsid w:val="00993BD5"/>
    <w:rsid w:val="009A0A21"/>
    <w:rsid w:val="009C1968"/>
    <w:rsid w:val="009D106B"/>
    <w:rsid w:val="009D6B28"/>
    <w:rsid w:val="00A07F6D"/>
    <w:rsid w:val="00A6138A"/>
    <w:rsid w:val="00A86F04"/>
    <w:rsid w:val="00AA4A1C"/>
    <w:rsid w:val="00AB6D06"/>
    <w:rsid w:val="00B22754"/>
    <w:rsid w:val="00B379DE"/>
    <w:rsid w:val="00B37CFC"/>
    <w:rsid w:val="00B63CAD"/>
    <w:rsid w:val="00B713BA"/>
    <w:rsid w:val="00BB619E"/>
    <w:rsid w:val="00BB7773"/>
    <w:rsid w:val="00BB7F8E"/>
    <w:rsid w:val="00BF1072"/>
    <w:rsid w:val="00BF3A69"/>
    <w:rsid w:val="00C026E7"/>
    <w:rsid w:val="00C80244"/>
    <w:rsid w:val="00C85963"/>
    <w:rsid w:val="00CD1057"/>
    <w:rsid w:val="00CD2BA9"/>
    <w:rsid w:val="00CE472B"/>
    <w:rsid w:val="00CF2C0C"/>
    <w:rsid w:val="00D01E34"/>
    <w:rsid w:val="00D103BA"/>
    <w:rsid w:val="00D11493"/>
    <w:rsid w:val="00D17C09"/>
    <w:rsid w:val="00D278B4"/>
    <w:rsid w:val="00D3015F"/>
    <w:rsid w:val="00DB7CD9"/>
    <w:rsid w:val="00DC64C2"/>
    <w:rsid w:val="00DE5347"/>
    <w:rsid w:val="00DF430A"/>
    <w:rsid w:val="00DF6362"/>
    <w:rsid w:val="00E03A5C"/>
    <w:rsid w:val="00E04E63"/>
    <w:rsid w:val="00E57C91"/>
    <w:rsid w:val="00E83AB6"/>
    <w:rsid w:val="00EA073F"/>
    <w:rsid w:val="00EA40ED"/>
    <w:rsid w:val="00EB6BC2"/>
    <w:rsid w:val="00EE1B37"/>
    <w:rsid w:val="00EE21D6"/>
    <w:rsid w:val="00F135BD"/>
    <w:rsid w:val="00F471E8"/>
    <w:rsid w:val="00F575A0"/>
    <w:rsid w:val="00FD1E92"/>
    <w:rsid w:val="00FE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8895B"/>
  <w15:chartTrackingRefBased/>
  <w15:docId w15:val="{AC5CA66C-AB29-694C-A206-FE01C853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6F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6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6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6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6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6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6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6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6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6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6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6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5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6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5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6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5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6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5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6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6F2"/>
    <w:rPr>
      <w:b/>
      <w:bCs/>
      <w:smallCaps/>
      <w:color w:val="0F4761" w:themeColor="accent1" w:themeShade="BF"/>
      <w:spacing w:val="5"/>
    </w:rPr>
  </w:style>
  <w:style w:type="paragraph" w:customStyle="1" w:styleId="Legend">
    <w:name w:val="Legend"/>
    <w:basedOn w:val="Normal"/>
    <w:link w:val="LegendChar"/>
    <w:rsid w:val="008156F2"/>
    <w:pPr>
      <w:keepNext/>
      <w:spacing w:before="240"/>
      <w:outlineLvl w:val="0"/>
    </w:pPr>
    <w:rPr>
      <w:kern w:val="28"/>
      <w:sz w:val="28"/>
      <w:szCs w:val="28"/>
    </w:rPr>
  </w:style>
  <w:style w:type="character" w:customStyle="1" w:styleId="LegendChar">
    <w:name w:val="Legend Char"/>
    <w:basedOn w:val="DefaultParagraphFont"/>
    <w:link w:val="Legend"/>
    <w:rsid w:val="008156F2"/>
    <w:rPr>
      <w:rFonts w:ascii="Times New Roman" w:eastAsia="Times New Roman" w:hAnsi="Times New Roman" w:cs="Times New Roman"/>
      <w:kern w:val="28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enner</dc:creator>
  <cp:keywords/>
  <dc:description/>
  <cp:lastModifiedBy>Charles Brenner</cp:lastModifiedBy>
  <cp:revision>1</cp:revision>
  <dcterms:created xsi:type="dcterms:W3CDTF">2025-06-25T18:59:00Z</dcterms:created>
  <dcterms:modified xsi:type="dcterms:W3CDTF">2025-06-25T18:59:00Z</dcterms:modified>
</cp:coreProperties>
</file>